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2D77A" w14:textId="06C9B704" w:rsidR="006934F2" w:rsidRPr="006934F2" w:rsidRDefault="006934F2" w:rsidP="006934F2">
      <w:pPr>
        <w:rPr>
          <w:rFonts w:ascii="Times New Roman" w:hAnsi="Times New Roman" w:cs="Times New Roman"/>
          <w:b/>
          <w:bCs/>
          <w:sz w:val="24"/>
          <w:szCs w:val="24"/>
          <w:cs/>
          <w:lang w:bidi="kn-IN"/>
        </w:rPr>
      </w:pPr>
      <w:r w:rsidRPr="006934F2">
        <w:rPr>
          <w:rFonts w:ascii="Times New Roman" w:hAnsi="Times New Roman" w:cs="Times New Roman"/>
          <w:b/>
          <w:bCs/>
          <w:sz w:val="24"/>
          <w:szCs w:val="24"/>
          <w:lang w:bidi="kn-IN"/>
        </w:rPr>
        <w:t>Appendix D</w:t>
      </w:r>
      <w:r>
        <w:rPr>
          <w:rFonts w:ascii="Times New Roman" w:hAnsi="Times New Roman" w:cs="Times New Roman"/>
          <w:b/>
          <w:bCs/>
          <w:sz w:val="24"/>
          <w:szCs w:val="24"/>
          <w:lang w:bidi="kn-IN"/>
        </w:rPr>
        <w:t xml:space="preserve">: </w:t>
      </w:r>
      <w:r w:rsidRPr="006934F2">
        <w:rPr>
          <w:rFonts w:ascii="Times New Roman" w:hAnsi="Times New Roman" w:cs="Times New Roman"/>
          <w:b/>
          <w:bCs/>
          <w:sz w:val="24"/>
          <w:szCs w:val="24"/>
          <w:lang w:bidi="kn-IN"/>
        </w:rPr>
        <w:t>CARES Kannada v.2 Jan 2023</w:t>
      </w:r>
    </w:p>
    <w:p w14:paraId="28FD1A74" w14:textId="77777777" w:rsidR="006934F2" w:rsidRDefault="006934F2" w:rsidP="008B636B">
      <w:pPr>
        <w:jc w:val="center"/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</w:pPr>
    </w:p>
    <w:p w14:paraId="28F54A58" w14:textId="34F152AA" w:rsidR="008B636B" w:rsidRPr="00CA4611" w:rsidRDefault="008B636B" w:rsidP="008B636B">
      <w:pPr>
        <w:jc w:val="center"/>
        <w:rPr>
          <w:rFonts w:ascii="NudiParijatha" w:hAnsi="NudiParijatha" w:cs="NudiParijatha"/>
          <w:b/>
          <w:sz w:val="40"/>
          <w:szCs w:val="40"/>
        </w:rPr>
      </w:pP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ನುಂಗಲು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ತೊಂದರೆ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ಇರುವವರ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ಆರೈಕೆದಾರರ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(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ಕೇರ್ಸ್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) 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ಅನುಭವಗಳ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ವರದಿಯ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</w:t>
      </w:r>
      <w:r w:rsidRPr="00CA4611">
        <w:rPr>
          <w:rFonts w:ascii="NudiParijatha" w:hAnsi="NudiParijatha" w:cs="NudiParijatha"/>
          <w:b/>
          <w:bCs/>
          <w:sz w:val="40"/>
          <w:szCs w:val="40"/>
          <w:cs/>
          <w:lang w:bidi="kn-IN"/>
        </w:rPr>
        <w:t>ವಿಶ್ಲೇಷಣೆ</w:t>
      </w:r>
      <w:r w:rsidRPr="00CA4611">
        <w:rPr>
          <w:rFonts w:ascii="NudiParijatha" w:hAnsi="NudiParijatha" w:cs="NudiParijatha"/>
          <w:b/>
          <w:sz w:val="40"/>
          <w:szCs w:val="40"/>
        </w:rPr>
        <w:t xml:space="preserve"> 2.1</w:t>
      </w:r>
    </w:p>
    <w:p w14:paraId="6531ECB4" w14:textId="77777777" w:rsidR="008B636B" w:rsidRPr="00281974" w:rsidRDefault="008B636B" w:rsidP="008B636B">
      <w:pPr>
        <w:rPr>
          <w:rFonts w:ascii="NudiParijatha" w:hAnsi="NudiParijatha" w:cs="NudiParijatha"/>
          <w:sz w:val="25"/>
          <w:szCs w:val="25"/>
        </w:rPr>
      </w:pPr>
    </w:p>
    <w:p w14:paraId="4752B452" w14:textId="77777777" w:rsidR="008B636B" w:rsidRPr="008963B4" w:rsidRDefault="008B636B" w:rsidP="008B636B">
      <w:pPr>
        <w:rPr>
          <w:rFonts w:ascii="NudiParijatha" w:hAnsi="NudiParijatha" w:cs="NudiParijatha"/>
          <w:b/>
          <w:bCs/>
          <w:sz w:val="30"/>
          <w:szCs w:val="30"/>
        </w:rPr>
      </w:pP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ಭಾಗ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ಎ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: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ವರ್ತನೆ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ಮತ್ತು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ಕ್ರಿಯಾತ್ಮಕ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ಬದಲಾವಣೆಯ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ಪರಿಶೀಲನಾ</w:t>
      </w:r>
      <w:r w:rsidRPr="008963B4">
        <w:rPr>
          <w:rFonts w:ascii="NudiParijatha" w:hAnsi="NudiParijatha" w:cs="NudiParijatha"/>
          <w:b/>
          <w:bCs/>
          <w:sz w:val="30"/>
          <w:szCs w:val="30"/>
        </w:rPr>
        <w:t xml:space="preserve"> </w:t>
      </w:r>
      <w:r w:rsidRPr="008963B4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ಪಟ್ಟಿ</w:t>
      </w:r>
    </w:p>
    <w:p w14:paraId="74EE247A" w14:textId="34ADDFD9" w:rsidR="00614BD6" w:rsidRPr="000E6E8E" w:rsidRDefault="008B636B">
      <w:pPr>
        <w:rPr>
          <w:rFonts w:ascii="NudiParijatha" w:hAnsi="NudiParijatha" w:cs="NudiParijatha"/>
          <w:sz w:val="25"/>
          <w:szCs w:val="25"/>
          <w:lang w:bidi="kn-IN"/>
        </w:rPr>
      </w:pPr>
      <w:r w:rsidRPr="00A85F80">
        <w:rPr>
          <w:rFonts w:ascii="NudiParijatha" w:hAnsi="NudiParijatha" w:cs="NudiParijatha" w:hint="cs"/>
          <w:sz w:val="25"/>
          <w:szCs w:val="25"/>
          <w:cs/>
          <w:lang w:bidi="kn-IN"/>
        </w:rPr>
        <w:t>ಕಳೆದ</w:t>
      </w:r>
      <w:r w:rsidRPr="00A85F80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A85F80">
        <w:rPr>
          <w:rFonts w:ascii="NudiParijatha" w:hAnsi="NudiParijatha" w:cs="NudiParijatha" w:hint="cs"/>
          <w:sz w:val="25"/>
          <w:szCs w:val="25"/>
          <w:cs/>
          <w:lang w:bidi="kn-IN"/>
        </w:rPr>
        <w:t>ತಿಂಗಳಿನಲ್ಲಿ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ತಿನ್ನಲು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ಅಥವಾ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ನುಂಗಲು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ತೊಂದರೆ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="006512FD" w:rsidRPr="006512FD">
        <w:rPr>
          <w:rFonts w:ascii="NudiParijatha" w:hAnsi="NudiParijatha" w:cs="NudiParijatha"/>
          <w:sz w:val="25"/>
          <w:szCs w:val="25"/>
          <w:cs/>
          <w:lang w:bidi="kn-IN"/>
        </w:rPr>
        <w:t>ಅನುಭವಿಸಿದ</w:t>
      </w:r>
      <w:r w:rsidRPr="00172815">
        <w:rPr>
          <w:rFonts w:ascii="NudiParijatha" w:hAnsi="NudiParijatha" w:cs="NudiParijatha"/>
          <w:sz w:val="25"/>
          <w:szCs w:val="25"/>
          <w:cs/>
          <w:lang w:bidi="kn-IN"/>
        </w:rPr>
        <w:t xml:space="preserve"> ನಿಮ್ಮ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ಪ್ರೀತಿ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ಪಾತ್ರರು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/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ಆರೈ</w:t>
      </w:r>
      <w:r w:rsidR="00F401B8" w:rsidRPr="00F401B8">
        <w:rPr>
          <w:rFonts w:ascii="NudiParijatha" w:hAnsi="NudiParijatha" w:cs="NudiParijatha"/>
          <w:sz w:val="25"/>
          <w:szCs w:val="25"/>
          <w:cs/>
          <w:lang w:bidi="kn-IN"/>
        </w:rPr>
        <w:t>ಕೆ</w:t>
      </w:r>
      <w:r w:rsidRPr="00172815">
        <w:rPr>
          <w:rFonts w:ascii="NudiParijatha" w:hAnsi="NudiParijatha" w:cs="NudiParijatha"/>
          <w:sz w:val="25"/>
          <w:szCs w:val="25"/>
          <w:cs/>
          <w:lang w:bidi="kn-IN"/>
        </w:rPr>
        <w:t xml:space="preserve"> ಸ್ವೀಕರಿಸುವವರ ಬಗ್ಗೆ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ಈ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ಕೆಳಗಿನ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ಪ್ರತಿಯೊಂದು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ಹೇಳಿಕೆಗಳ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ಕುರಿತು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ನೀವು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ಚೆನ್ನಾಗಿ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 xml:space="preserve"> </w:t>
      </w:r>
      <w:r w:rsidRPr="00172815">
        <w:rPr>
          <w:rFonts w:ascii="NudiParijatha" w:hAnsi="NudiParijatha" w:cs="NudiParijatha" w:hint="cs"/>
          <w:sz w:val="25"/>
          <w:szCs w:val="25"/>
          <w:cs/>
          <w:lang w:bidi="kn-IN"/>
        </w:rPr>
        <w:t>ಆಲೋಚಿಸಿ</w:t>
      </w:r>
      <w:r w:rsidRPr="00172815">
        <w:rPr>
          <w:rFonts w:ascii="NudiParijatha" w:hAnsi="NudiParijatha" w:cs="NudiParijatha"/>
          <w:sz w:val="25"/>
          <w:szCs w:val="25"/>
          <w:lang w:bidi="kn-IN"/>
        </w:rPr>
        <w:t>.</w:t>
      </w:r>
      <w:r w:rsidRPr="00172815">
        <w:rPr>
          <w:rFonts w:ascii="NudiParijatha" w:hAnsi="NudiParijatha" w:cs="NudiParijatha"/>
          <w:sz w:val="25"/>
          <w:szCs w:val="25"/>
          <w:cs/>
          <w:lang w:bidi="kn-IN"/>
        </w:rPr>
        <w:t xml:space="preserve"> ಈ ಹೇಳಿಕೆಗಳಲ್ಲಿ ವಿವರಿಸಿದ </w:t>
      </w:r>
      <w:r w:rsidRPr="00A85F80">
        <w:rPr>
          <w:rFonts w:ascii="NudiParijatha" w:hAnsi="NudiParijatha" w:cs="NudiParijatha"/>
          <w:sz w:val="25"/>
          <w:szCs w:val="25"/>
          <w:cs/>
          <w:lang w:bidi="kn-IN"/>
        </w:rPr>
        <w:t xml:space="preserve">ಪರಿಸ್ಥಿತಿಯು </w:t>
      </w:r>
      <w:r w:rsidRPr="00381F2A">
        <w:rPr>
          <w:rFonts w:ascii="NudiParijatha" w:hAnsi="NudiParijatha" w:cs="NudiParijatha"/>
          <w:sz w:val="25"/>
          <w:szCs w:val="25"/>
          <w:cs/>
          <w:lang w:bidi="kn-IN"/>
        </w:rPr>
        <w:t>ನಿಮಗೆ</w:t>
      </w:r>
      <w:r w:rsidRPr="00172815">
        <w:rPr>
          <w:rFonts w:ascii="NudiParijatha" w:hAnsi="NudiParijatha" w:cs="NudiParijatha"/>
          <w:sz w:val="25"/>
          <w:szCs w:val="25"/>
          <w:cs/>
          <w:lang w:bidi="kn-IN"/>
        </w:rPr>
        <w:t xml:space="preserve"> ತೊಂದರೆಯನ್ನುಂಟುಮಾಡಿದೆಯೇ? ಅದು ಸಂಭವಿಸದಿದ್ದಲ್ಲಿ, ದಯವಿಟ್ಟು</w:t>
      </w:r>
      <w:r w:rsidRPr="00172815">
        <w:rPr>
          <w:rFonts w:ascii="NudiParijatha" w:hAnsi="NudiParijatha" w:cs="NudiParijatha"/>
          <w:sz w:val="25"/>
          <w:szCs w:val="25"/>
          <w:rtl/>
          <w:cs/>
        </w:rPr>
        <w:t xml:space="preserve"> </w:t>
      </w:r>
      <w:r w:rsidRPr="00172815">
        <w:rPr>
          <w:rFonts w:ascii="NudiParijatha" w:hAnsi="NudiParijatha" w:cs="NudiParijatha"/>
          <w:sz w:val="25"/>
          <w:szCs w:val="25"/>
        </w:rPr>
        <w:t>“</w:t>
      </w:r>
      <w:r w:rsidRPr="00172815">
        <w:rPr>
          <w:rFonts w:ascii="NudiParijatha" w:hAnsi="NudiParijatha" w:cs="NudiParijatha"/>
          <w:sz w:val="25"/>
          <w:szCs w:val="25"/>
          <w:cs/>
          <w:lang w:bidi="kn-IN"/>
        </w:rPr>
        <w:t>ಅನ್ವಯಿಸುವುದಿಲ್ಲ</w:t>
      </w:r>
      <w:r w:rsidRPr="00172815">
        <w:rPr>
          <w:rFonts w:ascii="NudiParijatha" w:hAnsi="NudiParijatha" w:cs="NudiParijatha" w:hint="cs"/>
          <w:sz w:val="25"/>
          <w:szCs w:val="25"/>
          <w:cs/>
          <w:lang w:val="en-US" w:bidi="kn-IN"/>
        </w:rPr>
        <w:t>”</w:t>
      </w:r>
      <w:r w:rsidRPr="00172815">
        <w:rPr>
          <w:rFonts w:ascii="NudiParijatha" w:hAnsi="NudiParijatha" w:cs="NudiParijatha"/>
          <w:sz w:val="25"/>
          <w:szCs w:val="25"/>
          <w:cs/>
          <w:lang w:val="en-US" w:bidi="kn-IN"/>
        </w:rPr>
        <w:t xml:space="preserve"> (</w:t>
      </w:r>
      <w:r w:rsidRPr="00172815">
        <w:rPr>
          <w:rFonts w:ascii="NudiParijatha" w:hAnsi="NudiParijatha" w:cs="NudiParijatha"/>
          <w:sz w:val="25"/>
          <w:szCs w:val="25"/>
          <w:lang w:val="en-US" w:bidi="kn-IN"/>
        </w:rPr>
        <w:t>N/A</w:t>
      </w:r>
      <w:r w:rsidRPr="00172815">
        <w:rPr>
          <w:rFonts w:ascii="NudiParijatha" w:hAnsi="NudiParijatha" w:cs="NudiParijatha"/>
          <w:sz w:val="25"/>
          <w:szCs w:val="25"/>
          <w:cs/>
          <w:lang w:val="en-US" w:bidi="kn-IN"/>
        </w:rPr>
        <w:t xml:space="preserve">) </w:t>
      </w:r>
      <w:r w:rsidRPr="00172815">
        <w:rPr>
          <w:rFonts w:ascii="NudiParijatha" w:hAnsi="NudiParijatha" w:cs="NudiParijatha"/>
          <w:sz w:val="25"/>
          <w:szCs w:val="25"/>
          <w:cs/>
          <w:lang w:bidi="kn-IN"/>
        </w:rPr>
        <w:t>ಎಂದು ಸೂಚಿಸಿ.</w:t>
      </w:r>
    </w:p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5850"/>
        <w:gridCol w:w="4590"/>
      </w:tblGrid>
      <w:tr w:rsidR="008B636B" w:rsidRPr="00172815" w14:paraId="0C4ECF38" w14:textId="77777777" w:rsidTr="009737D0">
        <w:trPr>
          <w:trHeight w:val="668"/>
        </w:trPr>
        <w:tc>
          <w:tcPr>
            <w:tcW w:w="5850" w:type="dxa"/>
          </w:tcPr>
          <w:p w14:paraId="58D5CBCF" w14:textId="77777777" w:rsidR="008B636B" w:rsidRPr="00172815" w:rsidRDefault="008B636B" w:rsidP="00614265">
            <w:pPr>
              <w:rPr>
                <w:sz w:val="25"/>
                <w:szCs w:val="25"/>
              </w:rPr>
            </w:pPr>
          </w:p>
        </w:tc>
        <w:tc>
          <w:tcPr>
            <w:tcW w:w="4590" w:type="dxa"/>
          </w:tcPr>
          <w:p w14:paraId="1CF8B545" w14:textId="48BB0646" w:rsidR="008B636B" w:rsidRPr="00172815" w:rsidRDefault="008B636B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ಕಳೆದ ತಿಂಗಳಲ್ಲಿ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,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ಈ ಪರಿಸ್ಥಿತಿಯು ನಿಮಗೆ ತೊಂದರೆಯನ್ನುಂಟುಮಾಡಿದೆಯೇ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?</w:t>
            </w:r>
          </w:p>
        </w:tc>
      </w:tr>
      <w:tr w:rsidR="008B636B" w:rsidRPr="00172815" w14:paraId="0BE82741" w14:textId="77777777" w:rsidTr="009737D0">
        <w:trPr>
          <w:trHeight w:val="2357"/>
        </w:trPr>
        <w:tc>
          <w:tcPr>
            <w:tcW w:w="5850" w:type="dxa"/>
          </w:tcPr>
          <w:p w14:paraId="46703ED5" w14:textId="05021B8D" w:rsidR="00172815" w:rsidRPr="00172815" w:rsidRDefault="00172815" w:rsidP="00614265">
            <w:pPr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1.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್ರೀತಿ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ಾತ್ರರ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ುಂಗುವ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ೊಂದರೆಯಿಂದಾಗಿ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ಊಟದ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ಯಾರಿಗೆ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ಹೆಚ್ಚು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ಸಮಯ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8B636B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ಬೇಕಾಗುತ್ತದೆ</w:t>
            </w:r>
            <w:r w:rsidR="00B8063B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B8063B" w:rsidRPr="00E361E8">
              <w:rPr>
                <w:rFonts w:ascii="NudiParijatha" w:hAnsi="NudiParijatha" w:cs="NudiParijatha"/>
                <w:sz w:val="25"/>
                <w:szCs w:val="25"/>
              </w:rPr>
              <w:t>(</w:t>
            </w:r>
            <w:r w:rsidR="00B8063B" w:rsidRPr="00E361E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 xml:space="preserve">ಉದಾ: ಸೂಕ್ತವಾದ ಆಹಾರವನ್ನು ಹುಡುಕುವುದು, </w:t>
            </w:r>
            <w:r w:rsidR="00596931" w:rsidRPr="00596931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ಡುಗೆ</w:t>
            </w:r>
            <w:r w:rsidR="00596931" w:rsidRPr="00596931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596931" w:rsidRPr="00596931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ಮಾಡುವುದು</w:t>
            </w:r>
            <w:r w:rsidR="00B8063B" w:rsidRPr="00E361E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, ಟ್ಯೂಬ್ ಮೂಲಕ ಆಹಾರ ನೀಡಲು</w:t>
            </w:r>
            <w:r w:rsidR="00F352C7" w:rsidRPr="00E361E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8063B" w:rsidRPr="00E361E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ಸಿದ್ಧತೆ, ನನ್ನ ಪ್ರೀತಿ ಪ್ರಾತರು ಕುಡಿಯುವುದು</w:t>
            </w:r>
            <w:r w:rsidR="00075F91" w:rsidRPr="00E361E8">
              <w:rPr>
                <w:rFonts w:ascii="NudiParijatha" w:hAnsi="NudiParijatha" w:cs="NudiParijatha"/>
                <w:sz w:val="25"/>
                <w:szCs w:val="25"/>
                <w:lang w:bidi="kn-IN"/>
              </w:rPr>
              <w:t>/</w:t>
            </w:r>
            <w:r w:rsidR="00B8063B" w:rsidRPr="00E361E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ಿನ್ನುವುದನ್ನು ನೋಡುವುದು)</w:t>
            </w:r>
            <w:r w:rsidR="00B8063B" w:rsidRPr="00E361E8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590" w:type="dxa"/>
          </w:tcPr>
          <w:p w14:paraId="65AD7CE3" w14:textId="2044200F" w:rsidR="008B636B" w:rsidRPr="00172815" w:rsidRDefault="008B636B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</w:t>
            </w:r>
            <w:r w:rsidR="00C4085B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(N/A)</w:t>
            </w:r>
          </w:p>
          <w:p w14:paraId="5B2740A7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8B636B" w:rsidRPr="00172815" w14:paraId="7715A063" w14:textId="77777777" w:rsidTr="009737D0">
        <w:trPr>
          <w:trHeight w:val="1520"/>
        </w:trPr>
        <w:tc>
          <w:tcPr>
            <w:tcW w:w="5850" w:type="dxa"/>
          </w:tcPr>
          <w:p w14:paraId="6436A142" w14:textId="7A410D21" w:rsidR="008B636B" w:rsidRPr="00535E2E" w:rsidRDefault="008B636B" w:rsidP="00614265">
            <w:pPr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sz w:val="25"/>
                <w:szCs w:val="25"/>
              </w:rPr>
              <w:t>2.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್ರೀತ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992948" w:rsidRPr="0099294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ಾತ್ರರ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ುಂಗುವ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DD02CA" w:rsidRPr="00DD02CA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ೊಂದರೆಯಿಂದಾಗ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ೋಷಣ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ಮತ್ತು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ಊಟದ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ಕುರಿತು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2A2817" w:rsidRPr="002A2817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ಜವಾಬ್ದಾರ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ಹೆಚ್ಚಿದ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(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ಉದಾ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: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ಸಾಮಾನು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ಖರೀದ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,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ಡುಗ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,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ಟ್ಯೂಬ್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722A93" w:rsidRPr="003124C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ಫೀಡಿಂಗ್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ಗ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ಸಂಬಂಧಿತ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>).</w:t>
            </w:r>
          </w:p>
        </w:tc>
        <w:tc>
          <w:tcPr>
            <w:tcW w:w="4590" w:type="dxa"/>
          </w:tcPr>
          <w:p w14:paraId="415AB1A6" w14:textId="56489365" w:rsidR="001E2836" w:rsidRPr="00172815" w:rsidRDefault="001E2836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1ED5471B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8B636B" w:rsidRPr="00172815" w14:paraId="30C042B7" w14:textId="77777777" w:rsidTr="009737D0">
        <w:trPr>
          <w:trHeight w:val="1975"/>
        </w:trPr>
        <w:tc>
          <w:tcPr>
            <w:tcW w:w="5850" w:type="dxa"/>
          </w:tcPr>
          <w:p w14:paraId="13B6DE0B" w14:textId="039C5A22" w:rsidR="008B636B" w:rsidRPr="00535E2E" w:rsidRDefault="00172815" w:rsidP="00614265">
            <w:pPr>
              <w:rPr>
                <w:rFonts w:ascii="NudiParijatha" w:hAnsi="NudiParijatha" w:cs="NudiParijatha"/>
                <w:sz w:val="25"/>
                <w:szCs w:val="25"/>
              </w:rPr>
            </w:pP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3.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್ರೀತಿ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ಾತ್ರರ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ುಂಗುವ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ೊಂದರೆಯಿಂದಾಗಿ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ವರ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ೌಷ್ಟಿಕ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ಆಹಾರ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ಕುರಿತ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ಗತ್ಯಗಳು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ಮತ್ತು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ವೆಚ್ಚಗಳು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ಹೆಚ್ಚಾಗಿವೆ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(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ಉದಾ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: </w:t>
            </w:r>
            <w:r w:rsidR="007F12ED"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ಟ್ಯೂಬ್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ಮೂಲಕ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ಆಹಾರ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ೀಡಲು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ಬೇಕಾಗುವ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302D5E" w:rsidRPr="003124C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ಸಲಕರಣೆಗಳು,</w:t>
            </w:r>
            <w:r w:rsidR="00302D5E"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2C72A0" w:rsidRPr="002C72A0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ಮಣ್ಣಿ</w:t>
            </w:r>
            <w:r w:rsidR="002C72A0" w:rsidRPr="002C72A0">
              <w:rPr>
                <w:rFonts w:ascii="NudiParijatha" w:hAnsi="NudiParijatha" w:cs="NudiParijatha"/>
                <w:sz w:val="25"/>
                <w:szCs w:val="25"/>
                <w:lang w:bidi="kn-IN"/>
              </w:rPr>
              <w:t>/</w:t>
            </w:r>
            <w:r w:rsidR="002C72A0" w:rsidRPr="002C72A0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ಗಂಜಿ</w:t>
            </w:r>
            <w:r w:rsidR="002C72A0" w:rsidRPr="002C72A0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2C72A0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ದಾರ್ಥ,</w:t>
            </w:r>
            <w:r w:rsidR="002C72A0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7651B7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ಆಹಾರ ಪೂರಕಗಳು</w:t>
            </w:r>
            <w:r w:rsidRPr="003124C8">
              <w:rPr>
                <w:rFonts w:ascii="NudiParijatha" w:hAnsi="NudiParijatha" w:cs="NudiParijatha"/>
                <w:sz w:val="25"/>
                <w:szCs w:val="25"/>
              </w:rPr>
              <w:t>).</w:t>
            </w:r>
          </w:p>
        </w:tc>
        <w:tc>
          <w:tcPr>
            <w:tcW w:w="4590" w:type="dxa"/>
          </w:tcPr>
          <w:p w14:paraId="4F5E06B2" w14:textId="16EE7F78" w:rsidR="001E2836" w:rsidRPr="00172815" w:rsidRDefault="001E2836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69710B02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8B636B" w:rsidRPr="00172815" w14:paraId="2CC01E4F" w14:textId="77777777" w:rsidTr="009737D0">
        <w:trPr>
          <w:trHeight w:val="1643"/>
        </w:trPr>
        <w:tc>
          <w:tcPr>
            <w:tcW w:w="5850" w:type="dxa"/>
          </w:tcPr>
          <w:p w14:paraId="5ACC2B0A" w14:textId="3091E7FB" w:rsidR="00172815" w:rsidRPr="00535E2E" w:rsidRDefault="00172815" w:rsidP="00614265">
            <w:pPr>
              <w:rPr>
                <w:rFonts w:ascii="NudiParijatha" w:hAnsi="NudiParijatha" w:cs="NudiParijatha"/>
                <w:sz w:val="25"/>
                <w:szCs w:val="25"/>
              </w:rPr>
            </w:pPr>
            <w:r>
              <w:rPr>
                <w:rFonts w:ascii="NudiParijatha" w:hAnsi="NudiParijatha" w:cs="NudiParijatha"/>
                <w:sz w:val="25"/>
                <w:szCs w:val="25"/>
              </w:rPr>
              <w:lastRenderedPageBreak/>
              <w:t xml:space="preserve">4.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ನ್ನ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್ರೀತಿ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ಾತ್ರರ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ುಂಗುವ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ೊಂದರೆಯನ್ನು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ಹೇಗೆ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ಉತ್ತಮವಾಗಿ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ಿಭಾಯಿಸಬಹುದು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ಎನ್ನುವ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ವಿಷಯದಲ್ಲಿ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ಕುಟುಂಬದ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ಇತರ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ಸದಸ್ಯರು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ಭಿನ್ನಾಭಿಪ್ರಾಯ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="00AD1DA3" w:rsidRPr="00AD1DA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ವ್ಯಕ್ತಪಡಿಸುತ್ತಾರೆ</w:t>
            </w:r>
            <w:r w:rsidR="00AD1DA3" w:rsidRPr="00AD1DA3">
              <w:rPr>
                <w:rFonts w:ascii="NudiParijatha" w:hAnsi="NudiParijatha" w:cs="NudiParijatha"/>
                <w:sz w:val="25"/>
                <w:szCs w:val="25"/>
              </w:rPr>
              <w:t>.</w:t>
            </w:r>
          </w:p>
        </w:tc>
        <w:tc>
          <w:tcPr>
            <w:tcW w:w="4590" w:type="dxa"/>
          </w:tcPr>
          <w:p w14:paraId="6533A8E3" w14:textId="18BFFE79" w:rsidR="001E2836" w:rsidRPr="00172815" w:rsidRDefault="001E2836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659C0030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F65F54" w:rsidRPr="00172815" w14:paraId="6E3B30E8" w14:textId="77777777" w:rsidTr="009737D0">
        <w:trPr>
          <w:trHeight w:val="890"/>
        </w:trPr>
        <w:tc>
          <w:tcPr>
            <w:tcW w:w="5850" w:type="dxa"/>
          </w:tcPr>
          <w:p w14:paraId="5B17E2D6" w14:textId="77777777" w:rsidR="00F65F54" w:rsidRDefault="00F65F54" w:rsidP="00F65F54">
            <w:pPr>
              <w:rPr>
                <w:rFonts w:ascii="NudiParijatha" w:hAnsi="NudiParijatha" w:cs="NudiParijatha"/>
                <w:sz w:val="25"/>
                <w:szCs w:val="25"/>
              </w:rPr>
            </w:pPr>
          </w:p>
        </w:tc>
        <w:tc>
          <w:tcPr>
            <w:tcW w:w="4590" w:type="dxa"/>
          </w:tcPr>
          <w:p w14:paraId="3E661B89" w14:textId="00251CF2" w:rsidR="00F65F54" w:rsidRPr="00172815" w:rsidRDefault="00F65F54" w:rsidP="00F65F54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ಕಳೆದ ತಿಂಗಳಲ್ಲಿ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,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ಈ ಪರಿಸ್ಥಿತಿಯು ನಿಮಗೆ ತೊಂದರೆಯನ್ನುಂಟುಮಾಡಿದೆಯೇ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?</w:t>
            </w:r>
          </w:p>
        </w:tc>
      </w:tr>
      <w:tr w:rsidR="008B636B" w:rsidRPr="00172815" w14:paraId="23F97F7E" w14:textId="77777777" w:rsidTr="009737D0">
        <w:trPr>
          <w:trHeight w:val="1520"/>
        </w:trPr>
        <w:tc>
          <w:tcPr>
            <w:tcW w:w="5850" w:type="dxa"/>
          </w:tcPr>
          <w:p w14:paraId="6157939D" w14:textId="245240B6" w:rsidR="008B636B" w:rsidRPr="00235935" w:rsidRDefault="00172815" w:rsidP="00614265">
            <w:pPr>
              <w:rPr>
                <w:rFonts w:ascii="NudiParijatha" w:hAnsi="NudiParijatha" w:cs="NudiParijatha"/>
                <w:sz w:val="25"/>
                <w:szCs w:val="25"/>
              </w:rPr>
            </w:pPr>
            <w:r>
              <w:rPr>
                <w:rFonts w:ascii="NudiParijatha" w:hAnsi="NudiParijatha" w:cs="NudiParijatha"/>
                <w:sz w:val="25"/>
                <w:szCs w:val="25"/>
              </w:rPr>
              <w:t xml:space="preserve">5.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್ರೀತ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ಾತ್ರರ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ುಂಗುವ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ೊಂದರೆಯ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ಿರ್ವಹಣ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,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ದಿನನಿತ್ಯದ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ದಿನಚರ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ಿರ್ವಹಿಸಲು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ಡ್ಡ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ಮಾಡುತ್ತದ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(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ಉದಾ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: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ೌಕರಿ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,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ಶಾಲಾ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ಕೆಲಸ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,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ಮನೆ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ಕೆಲಸ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>).</w:t>
            </w:r>
            <w:r w:rsidR="0023593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</w:p>
        </w:tc>
        <w:tc>
          <w:tcPr>
            <w:tcW w:w="4590" w:type="dxa"/>
          </w:tcPr>
          <w:p w14:paraId="09E2FE96" w14:textId="57C268B1" w:rsidR="001E2836" w:rsidRPr="00172815" w:rsidRDefault="001E2836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 w:rsidR="00D23292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77C6E2D8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8B636B" w:rsidRPr="00172815" w14:paraId="7EC44D30" w14:textId="77777777" w:rsidTr="009737D0">
        <w:trPr>
          <w:trHeight w:val="1520"/>
        </w:trPr>
        <w:tc>
          <w:tcPr>
            <w:tcW w:w="5850" w:type="dxa"/>
          </w:tcPr>
          <w:p w14:paraId="359CC48A" w14:textId="49AF53CF" w:rsidR="008B636B" w:rsidRPr="00535E2E" w:rsidRDefault="00172815" w:rsidP="000A6DD8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</w:rPr>
              <w:t>6.</w:t>
            </w:r>
            <w:r>
              <w:t xml:space="preserve"> </w:t>
            </w:r>
            <w:r w:rsidR="000A6DD8" w:rsidRPr="000A6DD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</w:t>
            </w:r>
            <w:r w:rsidR="00631CB2" w:rsidRPr="00631CB2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್ರೀತಿ</w:t>
            </w:r>
            <w:r w:rsidR="00631CB2" w:rsidRPr="00631CB2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631CB2" w:rsidRPr="00631CB2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ಾತ್ರರ</w:t>
            </w:r>
            <w:r w:rsidR="000A6DD8" w:rsidRPr="000A6DD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ನುಂಗುವ </w:t>
            </w:r>
            <w:r w:rsidR="00631CB2" w:rsidRPr="00631CB2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ೊಂದರೆಗಳ</w:t>
            </w:r>
            <w:r w:rsidR="00631CB2" w:rsidRPr="00631CB2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631CB2" w:rsidRPr="00631CB2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ಿರ್ವಹಣೆ</w:t>
            </w:r>
            <w:r w:rsidR="000A6DD8" w:rsidRPr="00631CB2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0A6DD8" w:rsidRPr="000A6DD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ಗೆ ಇಷ್ಟವಿರುವ ಇತರ ಚಟುವಟಿಕೆಗಳಿಂದ ನನ್ನನ್ನು ದೂರವಿರಿಸುತ್ತದೆ (ಉದಾಹರಣೆಗೆ: ವಿರಾಮ ಚಟುವಟಿಕೆಗಳು).</w:t>
            </w:r>
          </w:p>
        </w:tc>
        <w:tc>
          <w:tcPr>
            <w:tcW w:w="4590" w:type="dxa"/>
          </w:tcPr>
          <w:p w14:paraId="7D83C3D2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5A2CABB6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8B636B" w:rsidRPr="00172815" w14:paraId="73C464E8" w14:textId="77777777" w:rsidTr="009737D0">
        <w:trPr>
          <w:trHeight w:val="1133"/>
        </w:trPr>
        <w:tc>
          <w:tcPr>
            <w:tcW w:w="5850" w:type="dxa"/>
          </w:tcPr>
          <w:p w14:paraId="4BD2361A" w14:textId="2530DC75" w:rsidR="008B636B" w:rsidRPr="006D440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7. 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 ಪಾತ್ರರ ನುಂಗುವ ತೊಂದರೆಗಳ ಕಾರಣ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lang w:bidi="kn-IN"/>
              </w:rPr>
              <w:t>,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ನಾನು ಮತ್ತು ನನ್ನ ಪ್ರೀತಿ ಪಾತ್ರರು ಹಿಂದಿನಂತೆ ಒಟ್ಟಾಗಿ ಊಟ ಮಾಡಲಾಗುವುದಿಲ್ಲ.</w:t>
            </w:r>
          </w:p>
        </w:tc>
        <w:tc>
          <w:tcPr>
            <w:tcW w:w="4590" w:type="dxa"/>
          </w:tcPr>
          <w:p w14:paraId="7D4FA7D2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5A727376" w14:textId="77777777" w:rsidR="008B636B" w:rsidRPr="00172815" w:rsidRDefault="008B636B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172815" w:rsidRPr="00172815" w14:paraId="22952AEE" w14:textId="77777777" w:rsidTr="009737D0">
        <w:trPr>
          <w:trHeight w:val="1547"/>
        </w:trPr>
        <w:tc>
          <w:tcPr>
            <w:tcW w:w="5850" w:type="dxa"/>
          </w:tcPr>
          <w:p w14:paraId="08F39287" w14:textId="07278B01" w:rsidR="00172815" w:rsidRPr="006D440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8.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ನ್ನ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್ರೀತಿ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ಾತ್ರರ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ುಂಗುವ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ೊಂದರೆಯಿಂದಾಗಿ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ಾನು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ಬಯಸಿದಂತೆ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ಇತರರೊಂದಿಗೆ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ಯೋಜನೆಗಳನ್ನು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/ </w:t>
            </w:r>
            <w:r w:rsidR="0084153B" w:rsidRPr="0084153B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ಚಟುವಟಿಕೆಗಳನ್ನು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ಮಾಡಲು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71EA8" w:rsidRPr="00B71EA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ಸಾಧ್ಯವಾಗುವುದಿಲ್ಲ</w:t>
            </w:r>
            <w:r w:rsidR="00B71EA8" w:rsidRPr="00B71EA8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590" w:type="dxa"/>
          </w:tcPr>
          <w:p w14:paraId="6FB2C2C7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03490017" w14:textId="77777777" w:rsidR="00172815" w:rsidRPr="00172815" w:rsidRDefault="00172815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172815" w:rsidRPr="00172815" w14:paraId="43C5141A" w14:textId="77777777" w:rsidTr="009737D0">
        <w:trPr>
          <w:trHeight w:val="1520"/>
        </w:trPr>
        <w:tc>
          <w:tcPr>
            <w:tcW w:w="5850" w:type="dxa"/>
          </w:tcPr>
          <w:p w14:paraId="2C11DF0C" w14:textId="3C329133" w:rsidR="00172815" w:rsidRPr="00535E2E" w:rsidRDefault="001E2836" w:rsidP="00614265">
            <w:pPr>
              <w:rPr>
                <w:rFonts w:ascii="NudiParijatha" w:hAnsi="NudiParijatha" w:cs="NudiParijatha"/>
                <w:sz w:val="25"/>
                <w:szCs w:val="25"/>
              </w:rPr>
            </w:pPr>
            <w:r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9. 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</w:t>
            </w:r>
            <w:r w:rsidR="007C016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ಾತ್ರರ ನುಂಗುವ ತೊಂದರೆಗಳಿಂದಾಗಿ, ನನ್ನ ಪ್ರೀತಿಪಾತ್ರರು ಮತ್ತು ನಾನು ನನಗೆ ಇಷ್ಟವಿರುವಂತೆ ಹೊರಗೆ ಹೋಗಿ ತಿನ್ನಲು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ಸಾಧ್ಯವಾಗುವುದಿಲ್ಲ</w:t>
            </w:r>
            <w:r w:rsidR="00172815" w:rsidRPr="00172815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590" w:type="dxa"/>
          </w:tcPr>
          <w:p w14:paraId="6A3D348A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44A6883B" w14:textId="77777777" w:rsidR="00172815" w:rsidRPr="00172815" w:rsidRDefault="00172815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172815" w:rsidRPr="00172815" w14:paraId="72C16537" w14:textId="77777777" w:rsidTr="009737D0">
        <w:trPr>
          <w:trHeight w:val="1520"/>
        </w:trPr>
        <w:tc>
          <w:tcPr>
            <w:tcW w:w="5850" w:type="dxa"/>
          </w:tcPr>
          <w:p w14:paraId="4A9AFE8A" w14:textId="57E93DCD" w:rsidR="00172815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rtl/>
                <w:cs/>
              </w:rPr>
            </w:pPr>
            <w:r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10. </w:t>
            </w:r>
            <w:r w:rsidR="00172815"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ಪ್ರೀತಿಪಾತ್ರರ ನುಂಗುವ ತೊಂದರೆಗಳ ಕಾರಣ, ನಾನು ಅವರಿಗೆ ಸೇವಿಸಲು ಆಗದಂತಹ ಆಹಾರವನ್ನು ತಿನ್ನುವುದು ಅಥವಾ </w:t>
            </w:r>
            <w:r w:rsidR="00D51CEF"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ಕುಡಿಯುವುದರಿಂದ</w:t>
            </w:r>
            <w:r w:rsidR="00172815"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172815"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ದೂರವಿರುತ್ತೇನೆ.</w:t>
            </w:r>
          </w:p>
        </w:tc>
        <w:tc>
          <w:tcPr>
            <w:tcW w:w="4590" w:type="dxa"/>
          </w:tcPr>
          <w:p w14:paraId="1533FC1C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3723C821" w14:textId="77777777" w:rsidR="00172815" w:rsidRPr="00172815" w:rsidRDefault="00172815" w:rsidP="00D23292">
            <w:pPr>
              <w:jc w:val="center"/>
              <w:rPr>
                <w:sz w:val="25"/>
                <w:szCs w:val="25"/>
              </w:rPr>
            </w:pPr>
          </w:p>
        </w:tc>
      </w:tr>
      <w:tr w:rsidR="00FE2269" w:rsidRPr="00172815" w14:paraId="3FC66A75" w14:textId="77777777" w:rsidTr="009737D0">
        <w:trPr>
          <w:trHeight w:val="1097"/>
        </w:trPr>
        <w:tc>
          <w:tcPr>
            <w:tcW w:w="10440" w:type="dxa"/>
            <w:gridSpan w:val="2"/>
          </w:tcPr>
          <w:p w14:paraId="376BDB3C" w14:textId="5D689378" w:rsidR="00FE2269" w:rsidRPr="00FE2269" w:rsidRDefault="002E7BB5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6"/>
                <w:szCs w:val="26"/>
                <w:cs/>
              </w:rPr>
            </w:pPr>
            <w:r w:rsidRPr="002E7BB5">
              <w:rPr>
                <w:rFonts w:ascii="NudiParijatha" w:hAnsi="NudiParijatha" w:cs="NudiParijatha" w:hint="cs"/>
                <w:b/>
                <w:bCs/>
                <w:color w:val="000000"/>
                <w:sz w:val="28"/>
                <w:szCs w:val="28"/>
                <w:cs/>
                <w:lang w:bidi="ar-SA"/>
              </w:rPr>
              <w:t>ಈ ಮೇಲಿನ 1</w:t>
            </w:r>
            <w:r>
              <w:rPr>
                <w:rFonts w:ascii="NudiParijatha" w:hAnsi="NudiParijatha" w:cs="NudiParijatha"/>
                <w:b/>
                <w:bCs/>
                <w:color w:val="000000"/>
                <w:sz w:val="28"/>
                <w:szCs w:val="28"/>
                <w:lang w:bidi="ar-SA"/>
              </w:rPr>
              <w:t>0</w:t>
            </w:r>
            <w:r w:rsidRPr="002E7BB5">
              <w:rPr>
                <w:rFonts w:ascii="NudiParijatha" w:hAnsi="NudiParijatha" w:cs="NudiParijatha" w:hint="cs"/>
                <w:b/>
                <w:bCs/>
                <w:color w:val="000000"/>
                <w:sz w:val="28"/>
                <w:szCs w:val="28"/>
                <w:cs/>
                <w:lang w:bidi="ar-SA"/>
              </w:rPr>
              <w:t xml:space="preserve"> ಹೇಳಿಕೆಗಳಲ್ಲಿ, ನೀವು ಯಾವುದನ್ನು ಹೆಚ್ಚು ಪ್ರಯಾಸಕರ/ ಕಷ್ಟಕರ/ ಕ್ಲಿಷ್ಟಕರ ಎಂದು ಪರಿಗಣಿಸುತ್ತೀರಿ? ಸಂಖ್ಯೆ ______</w:t>
            </w:r>
          </w:p>
        </w:tc>
      </w:tr>
    </w:tbl>
    <w:p w14:paraId="148982C4" w14:textId="7BE97B28" w:rsidR="00172815" w:rsidRDefault="00172815" w:rsidP="00172815">
      <w:pPr>
        <w:rPr>
          <w:rFonts w:ascii="NudiParijatha" w:hAnsi="NudiParijatha" w:cs="NudiParijatha"/>
          <w:sz w:val="25"/>
          <w:szCs w:val="25"/>
          <w:lang w:bidi="kn-IN"/>
        </w:rPr>
      </w:pPr>
    </w:p>
    <w:p w14:paraId="6FCFDE21" w14:textId="0F249147" w:rsidR="000E6E8E" w:rsidRDefault="000E6E8E">
      <w:pPr>
        <w:rPr>
          <w:sz w:val="25"/>
          <w:szCs w:val="25"/>
        </w:rPr>
      </w:pPr>
      <w:r>
        <w:rPr>
          <w:sz w:val="25"/>
          <w:szCs w:val="25"/>
        </w:rPr>
        <w:br w:type="page"/>
      </w:r>
    </w:p>
    <w:p w14:paraId="7AF7F9CB" w14:textId="4276CF05" w:rsidR="000E6E8E" w:rsidRPr="00535E2E" w:rsidRDefault="000E6E8E" w:rsidP="000E6E8E">
      <w:pPr>
        <w:rPr>
          <w:rFonts w:ascii="NudiParijatha" w:hAnsi="NudiParijatha" w:cs="NudiParijatha"/>
          <w:b/>
          <w:bCs/>
          <w:sz w:val="30"/>
          <w:szCs w:val="30"/>
          <w:lang w:bidi="kn-IN"/>
        </w:rPr>
      </w:pPr>
      <w:r w:rsidRPr="00535E2E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lastRenderedPageBreak/>
        <w:t>ಭಾಗ ಬಿ: ಆರೈಕೆದಾರರ ಒತ್ತಡ</w:t>
      </w:r>
      <w:r w:rsidR="00FE3872" w:rsidRPr="00535E2E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>ದ</w:t>
      </w:r>
      <w:r w:rsidRPr="00535E2E">
        <w:rPr>
          <w:rFonts w:ascii="NudiParijatha" w:hAnsi="NudiParijatha" w:cs="NudiParijatha"/>
          <w:b/>
          <w:bCs/>
          <w:sz w:val="30"/>
          <w:szCs w:val="30"/>
          <w:cs/>
          <w:lang w:bidi="kn-IN"/>
        </w:rPr>
        <w:t xml:space="preserve"> ಕುರಿತು ವ್ಯಕ್ತಿನಿಷ್ಠ ಪರಿಶೀಲನಾ ಪಟ್ಟಿ</w:t>
      </w:r>
    </w:p>
    <w:p w14:paraId="1636DF14" w14:textId="77777777" w:rsidR="000E6E8E" w:rsidRPr="00281974" w:rsidRDefault="000E6E8E" w:rsidP="000E6E8E">
      <w:pPr>
        <w:rPr>
          <w:rFonts w:ascii="NudiParijatha" w:hAnsi="NudiParijatha" w:cs="NudiParijatha"/>
          <w:sz w:val="25"/>
          <w:szCs w:val="25"/>
          <w:lang w:bidi="kn-IN"/>
        </w:rPr>
      </w:pPr>
      <w:r w:rsidRPr="00281974">
        <w:rPr>
          <w:rFonts w:ascii="NudiParijatha" w:hAnsi="NudiParijatha" w:cs="NudiParijatha"/>
          <w:sz w:val="25"/>
          <w:szCs w:val="25"/>
          <w:cs/>
          <w:lang w:bidi="kn-IN"/>
        </w:rPr>
        <w:t>ಈ ಕೆಳಗಿನ ಪ್ರತಿಯೊಂದು ಹೇಳಿಕೆಗಳನ್ನು ತಿನ್ನಲು ಅಥವಾ ನುಂಗಲು ತೊಂದರೆ ಇರುವ ನಿಮ್ಮ ಪ್ರೀತಿಪಾತ್ರರ/ಆರೈಕೆ ಸ್ವೀಕರಿಸುವವರ ಗಮನದಲ್ಲಿಟ್ಟುಕೊಂಡು ಚೆನ್ನಾಗಿ ಯೋಚಿಸಿ ಉತ್ತರಿಸಿ. ಈ ಹೇಳಿಕೆಗಳು ನಿಮ್ಮ ವಿಚಾರದಲ್ಲಿ ನಿಜ ಎಂದು ಅನಿಸಿದೆಯೇ?</w:t>
      </w:r>
    </w:p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6014"/>
        <w:gridCol w:w="4426"/>
      </w:tblGrid>
      <w:tr w:rsidR="000E6E8E" w:rsidRPr="00172815" w14:paraId="778AE664" w14:textId="77777777" w:rsidTr="009737D0">
        <w:tc>
          <w:tcPr>
            <w:tcW w:w="6014" w:type="dxa"/>
          </w:tcPr>
          <w:p w14:paraId="527230BE" w14:textId="77777777" w:rsidR="000E6E8E" w:rsidRPr="006B1BCE" w:rsidRDefault="000E6E8E" w:rsidP="00614265">
            <w:pPr>
              <w:rPr>
                <w:sz w:val="25"/>
                <w:szCs w:val="25"/>
                <w:highlight w:val="yellow"/>
              </w:rPr>
            </w:pPr>
          </w:p>
        </w:tc>
        <w:tc>
          <w:tcPr>
            <w:tcW w:w="4426" w:type="dxa"/>
          </w:tcPr>
          <w:p w14:paraId="01C4D779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ಕಳೆದ ತಿಂಗಳಲ್ಲಿ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,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ಈ ಪರಿಸ್ಥಿತಿಯು ನಿಮಗೆ ತೊಂದರೆಯನ್ನುಂಟುಮಾಡಿದೆಯೇ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?</w:t>
            </w:r>
          </w:p>
        </w:tc>
      </w:tr>
      <w:tr w:rsidR="000E6E8E" w:rsidRPr="00172815" w14:paraId="2541174C" w14:textId="77777777" w:rsidTr="009737D0">
        <w:trPr>
          <w:trHeight w:val="1475"/>
        </w:trPr>
        <w:tc>
          <w:tcPr>
            <w:tcW w:w="6014" w:type="dxa"/>
          </w:tcPr>
          <w:p w14:paraId="34EF551C" w14:textId="4EB00C45" w:rsidR="000E6E8E" w:rsidRPr="00535E2E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1.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 ನುಂಗುವ ತೊಂದರೆಯ</w:t>
            </w:r>
            <w:r w:rsidR="007C0B10"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್ನು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ನಿರ್ವಹಿಸಲು ನಾನು ಸಜ್ಜಾಗಿಲ್ಲ ಎಂದು ಭಾವಿಸುತ್ತೇನೆ</w:t>
            </w:r>
            <w:r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(</w:t>
            </w:r>
            <w:r w:rsidR="00B446AE" w:rsidRPr="003124C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ಉದಾ:</w:t>
            </w:r>
            <w:r w:rsidRPr="003124C8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ಟ್ಯೂಬ್ </w:t>
            </w:r>
            <w:r w:rsidR="00302D5E" w:rsidRPr="003124C8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ಫೀಡಿಂಗ್,</w:t>
            </w:r>
            <w:r w:rsidR="00302D5E"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145FE7" w:rsidRPr="00145FE7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ಮಣ್ಣಿ</w:t>
            </w:r>
            <w:r w:rsidR="00145FE7" w:rsidRPr="00145FE7">
              <w:rPr>
                <w:rFonts w:ascii="NudiParijatha" w:hAnsi="NudiParijatha" w:cs="NudiParijatha"/>
                <w:sz w:val="25"/>
                <w:szCs w:val="25"/>
                <w:lang w:bidi="kn-IN"/>
              </w:rPr>
              <w:t>/</w:t>
            </w:r>
            <w:r w:rsidR="00145FE7" w:rsidRPr="00145FE7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ಗಂಜಿ</w:t>
            </w:r>
            <w:r w:rsidR="00145FE7" w:rsidRPr="00145FE7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145FE7" w:rsidRPr="00145FE7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ದಾರ್ಥ</w:t>
            </w:r>
            <w:r w:rsidRPr="003124C8">
              <w:rPr>
                <w:rFonts w:ascii="NudiParijatha" w:hAnsi="NudiParijatha" w:cs="NudiParijatha"/>
                <w:sz w:val="25"/>
                <w:szCs w:val="25"/>
                <w:lang w:bidi="kn-IN"/>
              </w:rPr>
              <w:t>).</w:t>
            </w:r>
          </w:p>
        </w:tc>
        <w:tc>
          <w:tcPr>
            <w:tcW w:w="4426" w:type="dxa"/>
          </w:tcPr>
          <w:p w14:paraId="7C5D67E6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5CA0F0C2" w14:textId="065B6C7B" w:rsidR="000E6E8E" w:rsidRPr="001E2836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  <w:cs/>
              </w:rPr>
            </w:pPr>
          </w:p>
        </w:tc>
      </w:tr>
      <w:tr w:rsidR="000E6E8E" w:rsidRPr="00172815" w14:paraId="08B930C4" w14:textId="77777777" w:rsidTr="009737D0">
        <w:trPr>
          <w:trHeight w:val="1070"/>
        </w:trPr>
        <w:tc>
          <w:tcPr>
            <w:tcW w:w="6014" w:type="dxa"/>
          </w:tcPr>
          <w:p w14:paraId="345C1399" w14:textId="4EDFF539" w:rsidR="000E6E8E" w:rsidRPr="00172815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2. 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ಪ್ರೀತಿಪಾತ್ರರ ನುಂಗುವ ತೊಂದರೆಗಳಿಂದಾಗಿ, </w:t>
            </w:r>
            <w:r w:rsidR="003A3369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ಅವರಿಗೆ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ಸಾಕಷ್ಟು </w:t>
            </w:r>
            <w:r w:rsidR="003A3369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ೋಷಣೆ ಲಭ್ಯವಾಗುವುದನ್ನು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ಖಚಿತ </w:t>
            </w:r>
            <w:r w:rsidR="003A3369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ಡಿಸುವುದು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ಕಷ್ಟ ಎಂದೆನಿಸುತ್ತದೆ.</w:t>
            </w:r>
            <w:r w:rsidR="003A3369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</w:p>
        </w:tc>
        <w:tc>
          <w:tcPr>
            <w:tcW w:w="4426" w:type="dxa"/>
          </w:tcPr>
          <w:p w14:paraId="6A1BD4C2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4B68A61B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53820978" w14:textId="77777777" w:rsidTr="009737D0">
        <w:trPr>
          <w:trHeight w:val="1070"/>
        </w:trPr>
        <w:tc>
          <w:tcPr>
            <w:tcW w:w="6014" w:type="dxa"/>
          </w:tcPr>
          <w:p w14:paraId="042012FC" w14:textId="7F097A7D" w:rsidR="000E6E8E" w:rsidRPr="00172815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3. 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ಪ್ರೀತಿಪಾತ್ರರ ನುಂಗುವ ಸಮಸ್ಯೆಯ ಪರಿಹಾರಕ್ಕೆ ಸ್ವತಃ </w:t>
            </w:r>
            <w:r w:rsidR="00DD6FFC" w:rsidRPr="00DD6FFC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ವರೆಷ್ಟು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ಪ್ರಯತ್ನಿಸಬೇಕೋ ಅಷ್ಟು ಅವರು ಪ್ರಯತ್ನಿಸುವುದಿಲ್ಲ ಎಂದು ನನಗನಿಸುತ್ತದೆ.</w:t>
            </w:r>
          </w:p>
        </w:tc>
        <w:tc>
          <w:tcPr>
            <w:tcW w:w="4426" w:type="dxa"/>
          </w:tcPr>
          <w:p w14:paraId="21D5F21D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5D85079D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7DE50F92" w14:textId="77777777" w:rsidTr="009737D0">
        <w:trPr>
          <w:trHeight w:val="1520"/>
        </w:trPr>
        <w:tc>
          <w:tcPr>
            <w:tcW w:w="6014" w:type="dxa"/>
          </w:tcPr>
          <w:p w14:paraId="785D9711" w14:textId="6BBE1659" w:rsidR="000E6E8E" w:rsidRPr="00172815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3124C8">
              <w:rPr>
                <w:rFonts w:ascii="NudiParijatha" w:hAnsi="NudiParijatha" w:cs="NudiParijatha"/>
                <w:sz w:val="25"/>
                <w:szCs w:val="25"/>
              </w:rPr>
              <w:t xml:space="preserve">4.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ನ್ನ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636B8F" w:rsidRPr="00636B8F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್ರೀತಿ ಪಾತ್ರರ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ುಂಗುವ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ೊಂದರೆಗಳಿಂದಾಗಿ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,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ಆಹಾರವು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ಅವರ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ಶ್ವಾಸನಾಳದಲ್ಲಿ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636B8F" w:rsidRPr="00636B8F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ಸಿಕ್ಕಿಕೊಂಡು ಅವರಿಗೆ ಉಸಿರಾಡಲು ಕಷ್ಟವಾಗಬಹುದು ಎಂದು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803995" w:rsidRPr="00636B8F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ಭಯವಾಗುತ್ತದೆ</w:t>
            </w:r>
            <w:r w:rsidR="00803995" w:rsidRPr="00636B8F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426" w:type="dxa"/>
          </w:tcPr>
          <w:p w14:paraId="698B024F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39794F54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3072255B" w14:textId="77777777" w:rsidTr="009737D0">
        <w:trPr>
          <w:trHeight w:val="1520"/>
        </w:trPr>
        <w:tc>
          <w:tcPr>
            <w:tcW w:w="6014" w:type="dxa"/>
          </w:tcPr>
          <w:p w14:paraId="509A0E96" w14:textId="575C9C1A" w:rsidR="000E6E8E" w:rsidRPr="00172815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0E6E8E">
              <w:rPr>
                <w:rFonts w:ascii="NudiParijatha" w:hAnsi="NudiParijatha" w:cs="NudiParijatha"/>
                <w:sz w:val="25"/>
                <w:szCs w:val="25"/>
              </w:rPr>
              <w:t xml:space="preserve">5. 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ಪ್ರೀತಿಪಾತ್ರರ ನುಂಗುವ ತೊಂದರೆಗಳಿಂದಾಗಿ, ಅವರು ತಿನ್ನಲು, ಕುಡಿಯಲು ಸಾಧ್ಯವಿಲ್ಲದ ವಸ್ತುಗಳನ್ನು ನಾನು ಸೇವಿಸುವುದು ನನಗೆ </w:t>
            </w:r>
            <w:r w:rsidR="00927941" w:rsidRPr="00927941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ಪ್ಪಿತಸ್ತನೆಂಬ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ಭಾವನೆ ಉಂಟು ಮಾಡುತ್ತದೆ.</w:t>
            </w:r>
          </w:p>
        </w:tc>
        <w:tc>
          <w:tcPr>
            <w:tcW w:w="4426" w:type="dxa"/>
          </w:tcPr>
          <w:p w14:paraId="0E0F6696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412E835C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4EFC2E22" w14:textId="77777777" w:rsidTr="009737D0">
        <w:trPr>
          <w:trHeight w:val="1520"/>
        </w:trPr>
        <w:tc>
          <w:tcPr>
            <w:tcW w:w="6014" w:type="dxa"/>
          </w:tcPr>
          <w:p w14:paraId="16FA4E57" w14:textId="3CA0513F" w:rsidR="000E6E8E" w:rsidRPr="00172815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0E6E8E">
              <w:rPr>
                <w:rFonts w:ascii="NudiParijatha" w:hAnsi="NudiParijatha" w:cs="NudiParijatha"/>
                <w:sz w:val="25"/>
                <w:szCs w:val="25"/>
              </w:rPr>
              <w:t xml:space="preserve">6. 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 ನುಂಗುವ ತೊಂದರೆಗಳಿಂದಾಗಿ, ನನ್ನ ವೈಯಕ್ತಿಕ</w:t>
            </w:r>
            <w:r w:rsidRPr="000E6E8E">
              <w:rPr>
                <w:rFonts w:ascii="NudiParijatha" w:hAnsi="NudiParijatha" w:cs="NudiParijatha"/>
                <w:sz w:val="25"/>
                <w:szCs w:val="25"/>
                <w:lang w:bidi="kn-IN"/>
              </w:rPr>
              <w:t>,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ದೈಹಿಕ ಆರೋಗ್ಯದ ಬಗ್ಗೆ ಗಮನ ಹರಿಸಲು ಸಾಕಷ್ಟು ಸಮಯವಿಲ್ಲ ಎಂದು ಭಾವಿಸುತ್ತೇನೆ.</w:t>
            </w:r>
          </w:p>
        </w:tc>
        <w:tc>
          <w:tcPr>
            <w:tcW w:w="4426" w:type="dxa"/>
          </w:tcPr>
          <w:p w14:paraId="32A5DC5A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1B9C1C73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6C9CC89A" w14:textId="77777777" w:rsidTr="009737D0">
        <w:trPr>
          <w:trHeight w:val="980"/>
        </w:trPr>
        <w:tc>
          <w:tcPr>
            <w:tcW w:w="6014" w:type="dxa"/>
          </w:tcPr>
          <w:p w14:paraId="18167EF8" w14:textId="0A1DAD86" w:rsidR="000E6E8E" w:rsidRPr="00172815" w:rsidRDefault="000E6E8E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0E6E8E">
              <w:rPr>
                <w:rFonts w:ascii="NudiParijatha" w:hAnsi="NudiParijatha" w:cs="NudiParijatha"/>
                <w:sz w:val="25"/>
                <w:szCs w:val="25"/>
              </w:rPr>
              <w:t xml:space="preserve">7. </w:t>
            </w:r>
            <w:r w:rsidRPr="000E6E8E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 ನುಂಗುವ ತೊಂದರೆಯಿಂದಾಗಿ ನನಗೆ ಖುಷಿ ಕೊಡುವ ಚಟುವಟಿಕೆಗಳಲ್ಲಿ ಪಾಲ್ಗೊಳ್ಳಲು ಸಮಯವಿಲ್ಲ ಎಂದು ಭಾವಿಸುತ್ತೇನೆ.</w:t>
            </w:r>
          </w:p>
        </w:tc>
        <w:tc>
          <w:tcPr>
            <w:tcW w:w="4426" w:type="dxa"/>
          </w:tcPr>
          <w:p w14:paraId="2C629A92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3211B6C1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4F59193F" w14:textId="77777777" w:rsidTr="009737D0">
        <w:tc>
          <w:tcPr>
            <w:tcW w:w="6014" w:type="dxa"/>
          </w:tcPr>
          <w:p w14:paraId="2440FCE8" w14:textId="77777777" w:rsidR="00D71B73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847123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8. </w:t>
            </w:r>
            <w:r w:rsidRPr="00847123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</w:t>
            </w:r>
            <w:r w:rsidR="008D6A64" w:rsidRPr="00847123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ಪ್ರೀತಿಪಾತ್ರರಿಗೆ</w:t>
            </w:r>
            <w:r w:rsidRPr="00847123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ನುಂಗುವ ತೊಂದರೆ ಇರುವುದರಿಂದ,</w:t>
            </w:r>
            <w:r w:rsidR="00810571" w:rsidRPr="00847123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="00BC458E" w:rsidRPr="0084712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ಾನು ಖಿನ್ನತೆಗೊಳಗಾಗಿದ್ದೇನೆ ಎಂದೆನಿಸುತ್ತದೆ</w:t>
            </w:r>
            <w:r w:rsidRPr="00847123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.</w:t>
            </w:r>
          </w:p>
          <w:p w14:paraId="25A4D53B" w14:textId="413B8A9A" w:rsidR="00D71B73" w:rsidRPr="00D71B73" w:rsidRDefault="00D71B73" w:rsidP="00614265">
            <w:pPr>
              <w:rPr>
                <w:rFonts w:ascii="NudiParijatha" w:hAnsi="NudiParijatha" w:cs="NudiParijatha"/>
                <w:sz w:val="16"/>
                <w:szCs w:val="16"/>
                <w:lang w:bidi="kn-IN"/>
              </w:rPr>
            </w:pPr>
          </w:p>
        </w:tc>
        <w:tc>
          <w:tcPr>
            <w:tcW w:w="4426" w:type="dxa"/>
          </w:tcPr>
          <w:p w14:paraId="3651F930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3F94ED1C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F65F54" w:rsidRPr="00172815" w14:paraId="506932AC" w14:textId="77777777" w:rsidTr="009737D0">
        <w:trPr>
          <w:trHeight w:val="890"/>
        </w:trPr>
        <w:tc>
          <w:tcPr>
            <w:tcW w:w="6014" w:type="dxa"/>
          </w:tcPr>
          <w:p w14:paraId="5ADF6F52" w14:textId="77777777" w:rsidR="00F65F54" w:rsidRDefault="00F65F54" w:rsidP="00F65F54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</w:p>
        </w:tc>
        <w:tc>
          <w:tcPr>
            <w:tcW w:w="4426" w:type="dxa"/>
          </w:tcPr>
          <w:p w14:paraId="48BE87B6" w14:textId="12EF9130" w:rsidR="00F65F54" w:rsidRPr="00172815" w:rsidRDefault="00F65F54" w:rsidP="00F65F54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ಕಳೆದ ತಿಂಗಳಲ್ಲಿ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,</w:t>
            </w:r>
            <w:r w:rsidRPr="00172815">
              <w:rPr>
                <w:rFonts w:ascii="NudiParijatha" w:hAnsi="NudiParijatha" w:cs="NudiParijatha"/>
                <w:sz w:val="25"/>
                <w:szCs w:val="25"/>
              </w:rPr>
              <w:t xml:space="preserve">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ಈ ಪರಿಸ್ಥಿತಿಯು ನಿಮಗೆ ತೊಂದರೆಯನ್ನುಂಟುಮಾಡಿದೆಯೇ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>?</w:t>
            </w:r>
          </w:p>
        </w:tc>
      </w:tr>
      <w:tr w:rsidR="000E6E8E" w:rsidRPr="00172815" w14:paraId="4E674457" w14:textId="77777777" w:rsidTr="009737D0">
        <w:trPr>
          <w:trHeight w:val="980"/>
        </w:trPr>
        <w:tc>
          <w:tcPr>
            <w:tcW w:w="6014" w:type="dxa"/>
          </w:tcPr>
          <w:p w14:paraId="27811CD4" w14:textId="6ED25BD3" w:rsidR="000E6E8E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9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 ನುಂಗುವ ತೊಂದರೆಯಿಂದಾಗಿ ಒತ್ತಡಕ್ಕೊಳಗಾಗಿದ್ದೇನೆ ಎಂದೆನಿಸುತ್ತದೆ.</w:t>
            </w:r>
          </w:p>
        </w:tc>
        <w:tc>
          <w:tcPr>
            <w:tcW w:w="4426" w:type="dxa"/>
          </w:tcPr>
          <w:p w14:paraId="32E837D9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1F3BA64B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15B47C43" w14:textId="77777777" w:rsidTr="009737D0">
        <w:trPr>
          <w:trHeight w:val="1070"/>
        </w:trPr>
        <w:tc>
          <w:tcPr>
            <w:tcW w:w="6014" w:type="dxa"/>
          </w:tcPr>
          <w:p w14:paraId="5D087C6B" w14:textId="4372A91E" w:rsidR="000E6E8E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1E2836">
              <w:rPr>
                <w:rFonts w:ascii="NudiParijatha" w:hAnsi="NudiParijatha" w:cs="NudiParijatha"/>
                <w:sz w:val="25"/>
                <w:szCs w:val="25"/>
              </w:rPr>
              <w:t xml:space="preserve">10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ಪ್ರೀತಿಪಾತ್ರರ ನುಂಗುವ ತೊಂದರೆಯಿಂದಾಗಿ, ನಾನು ಆತಂಕವನ್ನು </w:t>
            </w:r>
            <w:r w:rsidR="00F4540B" w:rsidRPr="00F4540B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ಅನುಭವಿಸುತ್ತೇನೆ</w:t>
            </w:r>
            <w:r w:rsidRPr="001E2836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426" w:type="dxa"/>
          </w:tcPr>
          <w:p w14:paraId="572F0974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299A0B69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7E68B32C" w14:textId="77777777" w:rsidTr="009737D0">
        <w:trPr>
          <w:trHeight w:val="1070"/>
        </w:trPr>
        <w:tc>
          <w:tcPr>
            <w:tcW w:w="6014" w:type="dxa"/>
          </w:tcPr>
          <w:p w14:paraId="326DA19C" w14:textId="2917631E" w:rsidR="000E6E8E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1E2836">
              <w:rPr>
                <w:rFonts w:ascii="NudiParijatha" w:hAnsi="NudiParijatha" w:cs="NudiParijatha"/>
                <w:sz w:val="25"/>
                <w:szCs w:val="25"/>
              </w:rPr>
              <w:t xml:space="preserve">11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ು ನುಂಗುವ ತೊಂದರೆ ಹೊಂದಿರುವುದರಿಂದ ಇತರ ಜನರಿರುವಾಗ ನಾನು ಮುಜಗರ ಅನುಭವಿಸುತ್ತೇನೆ.</w:t>
            </w:r>
          </w:p>
        </w:tc>
        <w:tc>
          <w:tcPr>
            <w:tcW w:w="4426" w:type="dxa"/>
          </w:tcPr>
          <w:p w14:paraId="11C49EA3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32DDB4AA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41E0EE1D" w14:textId="77777777" w:rsidTr="009737D0">
        <w:trPr>
          <w:trHeight w:val="1070"/>
        </w:trPr>
        <w:tc>
          <w:tcPr>
            <w:tcW w:w="6014" w:type="dxa"/>
          </w:tcPr>
          <w:p w14:paraId="5A2FBD7F" w14:textId="59BA7F6C" w:rsidR="000E6E8E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1E2836">
              <w:rPr>
                <w:rFonts w:ascii="NudiParijatha" w:hAnsi="NudiParijatha" w:cs="NudiParijatha"/>
                <w:sz w:val="25"/>
                <w:szCs w:val="25"/>
              </w:rPr>
              <w:t xml:space="preserve">12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ತಮ್ಮ ನುಂಗುವ ತೊಂದರೆಯ ಬಗ್ಗೆ ನನ್ನ ಪ್ರೀತಿ ಪಾತ್ರರು ಹೇಗೆ ಭಾವಿಸುತ್ತಾರೋ ಎಂದು ನನಗೆ ಚಿಂತೆಯಾಗುತ್ತದೆ.</w:t>
            </w:r>
          </w:p>
        </w:tc>
        <w:tc>
          <w:tcPr>
            <w:tcW w:w="4426" w:type="dxa"/>
          </w:tcPr>
          <w:p w14:paraId="5F221A3D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748588E0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6D343900" w14:textId="77777777" w:rsidTr="009737D0">
        <w:trPr>
          <w:trHeight w:val="1070"/>
        </w:trPr>
        <w:tc>
          <w:tcPr>
            <w:tcW w:w="6014" w:type="dxa"/>
          </w:tcPr>
          <w:p w14:paraId="6B7AA065" w14:textId="3C4209A7" w:rsidR="001E2836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>
              <w:rPr>
                <w:rFonts w:ascii="NudiParijatha" w:hAnsi="NudiParijatha" w:cs="NudiParijatha"/>
                <w:sz w:val="25"/>
                <w:szCs w:val="25"/>
              </w:rPr>
              <w:t xml:space="preserve">13.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ನ್ನ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್ರೀತಿ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ಪಾತ್ರರ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ನುಂಗುವ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ೊಂದರೆಗಳ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ಕಾರಣ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,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ಸಾಮಾಜಿಕವಾಗಿ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ಮತ್ತು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ಎಲ್ಲರ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B14E53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ಜೊ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ತೆಗೂಡಿ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ಊಟ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ಮಾಡುವುದು</w:t>
            </w:r>
            <w:r w:rsidRPr="007840C4">
              <w:rPr>
                <w:rFonts w:ascii="NudiParijatha" w:hAnsi="NudiParijatha" w:cs="NudiParijatha"/>
                <w:sz w:val="25"/>
                <w:szCs w:val="25"/>
                <w:lang w:bidi="kn-IN"/>
              </w:rPr>
              <w:t xml:space="preserve"> </w:t>
            </w:r>
            <w:r w:rsidRPr="007840C4">
              <w:rPr>
                <w:rFonts w:ascii="NudiParijatha" w:hAnsi="NudiParijatha" w:cs="NudiParijatha" w:hint="cs"/>
                <w:sz w:val="25"/>
                <w:szCs w:val="25"/>
                <w:cs/>
                <w:lang w:bidi="kn-IN"/>
              </w:rPr>
              <w:t>ಕಡಿಮೆಯಾಗಿದೆ</w:t>
            </w:r>
            <w:r w:rsidRPr="007840C4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.</w:t>
            </w:r>
          </w:p>
        </w:tc>
        <w:tc>
          <w:tcPr>
            <w:tcW w:w="4426" w:type="dxa"/>
          </w:tcPr>
          <w:p w14:paraId="49EAD093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5A684537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723D0BB0" w14:textId="77777777" w:rsidTr="009737D0">
        <w:trPr>
          <w:trHeight w:val="1070"/>
        </w:trPr>
        <w:tc>
          <w:tcPr>
            <w:tcW w:w="6014" w:type="dxa"/>
          </w:tcPr>
          <w:p w14:paraId="7D95833D" w14:textId="5041CDBC" w:rsidR="000E6E8E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1E2836">
              <w:rPr>
                <w:rFonts w:ascii="NudiParijatha" w:hAnsi="NudiParijatha" w:cs="NudiParijatha"/>
                <w:sz w:val="25"/>
                <w:szCs w:val="25"/>
              </w:rPr>
              <w:t xml:space="preserve">14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 ನುಂಗುವ ತೊಂದರೆಗಳ ಕಾರಣ, ನಾನು ಕುಟುಂಬ ಮತ್ತು ಸ್ನೇಹಿತರಿಂದ ಪ್ರತ್ಯೇಕಿಸಲ್ಪಟ್ಟಂತೆ ಅನಿಸುತ್ತದೆ</w:t>
            </w:r>
            <w:r w:rsidRPr="001E2836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426" w:type="dxa"/>
          </w:tcPr>
          <w:p w14:paraId="0F99D3D6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6BD8ABA0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0E6E8E" w:rsidRPr="00172815" w14:paraId="1AD7AE5F" w14:textId="77777777" w:rsidTr="009737D0">
        <w:trPr>
          <w:trHeight w:val="1070"/>
        </w:trPr>
        <w:tc>
          <w:tcPr>
            <w:tcW w:w="6014" w:type="dxa"/>
          </w:tcPr>
          <w:p w14:paraId="336C9F1A" w14:textId="085AD3A1" w:rsidR="000E6E8E" w:rsidRPr="00172815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1E2836">
              <w:rPr>
                <w:rFonts w:ascii="NudiParijatha" w:hAnsi="NudiParijatha" w:cs="NudiParijatha"/>
                <w:sz w:val="25"/>
                <w:szCs w:val="25"/>
              </w:rPr>
              <w:t xml:space="preserve">15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ನನ್ನ ಪ್ರೀತಿಪಾತ್ರರ ನುಂಗುವ ತೊಂದರೆಗಳನ್ನು ನಿರ್ವಹಿಸಬೇಕಾದ ಪರಿಣಾಮವಾಗಿ ನಾನು </w:t>
            </w:r>
            <w:r w:rsidR="00EB0940" w:rsidRPr="00EB0940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ಸಿಕ್ಕಿಬಿದ್ದಂತೆ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 xml:space="preserve"> ಅನಿಸುತ್ತದೆ.</w:t>
            </w:r>
          </w:p>
        </w:tc>
        <w:tc>
          <w:tcPr>
            <w:tcW w:w="4426" w:type="dxa"/>
          </w:tcPr>
          <w:p w14:paraId="05267C37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69206536" w14:textId="77777777" w:rsidR="000E6E8E" w:rsidRPr="00172815" w:rsidRDefault="000E6E8E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1E2836" w:rsidRPr="00172815" w14:paraId="4E834429" w14:textId="77777777" w:rsidTr="009737D0">
        <w:trPr>
          <w:trHeight w:val="1070"/>
        </w:trPr>
        <w:tc>
          <w:tcPr>
            <w:tcW w:w="6014" w:type="dxa"/>
          </w:tcPr>
          <w:p w14:paraId="71848086" w14:textId="66F66DED" w:rsidR="001E2836" w:rsidRDefault="001E2836" w:rsidP="00614265">
            <w:pPr>
              <w:rPr>
                <w:rFonts w:ascii="NudiParijatha" w:hAnsi="NudiParijatha" w:cs="NudiParijatha"/>
                <w:sz w:val="25"/>
                <w:szCs w:val="25"/>
                <w:lang w:bidi="kn-IN"/>
              </w:rPr>
            </w:pPr>
            <w:r w:rsidRPr="001E2836">
              <w:rPr>
                <w:rFonts w:ascii="NudiParijatha" w:hAnsi="NudiParijatha" w:cs="NudiParijatha"/>
                <w:sz w:val="25"/>
                <w:szCs w:val="25"/>
              </w:rPr>
              <w:t xml:space="preserve">16. </w:t>
            </w:r>
            <w:r w:rsidRPr="001E2836">
              <w:rPr>
                <w:rFonts w:ascii="NudiParijatha" w:hAnsi="NudiParijatha" w:cs="NudiParijatha"/>
                <w:sz w:val="25"/>
                <w:szCs w:val="25"/>
                <w:cs/>
                <w:lang w:bidi="kn-IN"/>
              </w:rPr>
              <w:t>ನನ್ನ ಪ್ರೀತಿಪಾತ್ರರ ನುಂಗುವ ತೊಂದರೆಗಳು ಸುಧಾರಿಸುವುದಿಲ್ಲ ಎಂದು ನಾನು ಚಿಂತಿಸುತ್ತೇನೆ</w:t>
            </w:r>
            <w:r w:rsidRPr="001E2836">
              <w:rPr>
                <w:rFonts w:ascii="NudiParijatha" w:hAnsi="NudiParijatha" w:cs="NudiParijatha"/>
                <w:sz w:val="25"/>
                <w:szCs w:val="25"/>
                <w:lang w:bidi="kn-IN"/>
              </w:rPr>
              <w:t>.</w:t>
            </w:r>
          </w:p>
        </w:tc>
        <w:tc>
          <w:tcPr>
            <w:tcW w:w="4426" w:type="dxa"/>
          </w:tcPr>
          <w:p w14:paraId="55D95E7B" w14:textId="77777777" w:rsidR="00D23292" w:rsidRPr="00172815" w:rsidRDefault="00D23292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sz w:val="25"/>
                <w:szCs w:val="25"/>
              </w:rPr>
            </w:pP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ಹೌದು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ಇಲ್ಲ</w:t>
            </w:r>
            <w:r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   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  <w:t>ಅನ್ವಯಿಸುವುದಿಲ್ಲ</w:t>
            </w:r>
            <w:r w:rsidRPr="00172815">
              <w:rPr>
                <w:rFonts w:ascii="NudiParijatha" w:hAnsi="NudiParijatha" w:cs="NudiParijatha"/>
                <w:color w:val="000000"/>
                <w:sz w:val="25"/>
                <w:szCs w:val="25"/>
              </w:rPr>
              <w:t xml:space="preserve"> (N/A)</w:t>
            </w:r>
          </w:p>
          <w:p w14:paraId="034378F0" w14:textId="77777777" w:rsidR="001E2836" w:rsidRPr="00172815" w:rsidRDefault="001E2836" w:rsidP="00D23292">
            <w:pPr>
              <w:pStyle w:val="NormalWeb"/>
              <w:spacing w:before="0" w:beforeAutospacing="0" w:after="0" w:afterAutospacing="0"/>
              <w:jc w:val="center"/>
              <w:rPr>
                <w:rFonts w:ascii="NudiParijatha" w:hAnsi="NudiParijatha" w:cs="NudiParijatha"/>
                <w:color w:val="000000"/>
                <w:sz w:val="25"/>
                <w:szCs w:val="25"/>
                <w:cs/>
              </w:rPr>
            </w:pPr>
          </w:p>
        </w:tc>
      </w:tr>
      <w:tr w:rsidR="008963B4" w:rsidRPr="00172815" w14:paraId="04CA5929" w14:textId="77777777" w:rsidTr="009737D0">
        <w:trPr>
          <w:trHeight w:val="1070"/>
        </w:trPr>
        <w:tc>
          <w:tcPr>
            <w:tcW w:w="10440" w:type="dxa"/>
            <w:gridSpan w:val="2"/>
          </w:tcPr>
          <w:p w14:paraId="02013E94" w14:textId="601EBF5C" w:rsidR="008963B4" w:rsidRPr="008963B4" w:rsidRDefault="008963B4" w:rsidP="008963B4">
            <w:pPr>
              <w:pStyle w:val="NormalWeb"/>
              <w:jc w:val="center"/>
              <w:rPr>
                <w:rFonts w:ascii="NudiParijatha" w:hAnsi="NudiParijatha" w:cs="NudiParijatha"/>
                <w:b/>
                <w:bCs/>
                <w:color w:val="000000"/>
                <w:sz w:val="28"/>
                <w:szCs w:val="28"/>
                <w:cs/>
              </w:rPr>
            </w:pPr>
            <w:r w:rsidRPr="008963B4">
              <w:rPr>
                <w:rFonts w:ascii="NudiParijatha" w:hAnsi="NudiParijatha" w:cs="NudiParijatha" w:hint="cs"/>
                <w:b/>
                <w:bCs/>
                <w:color w:val="000000"/>
                <w:sz w:val="28"/>
                <w:szCs w:val="28"/>
                <w:cs/>
              </w:rPr>
              <w:t>ಈ ಮೇಲಿನ 1</w:t>
            </w:r>
            <w:r w:rsidRPr="008963B4">
              <w:rPr>
                <w:rFonts w:ascii="NudiParijatha" w:hAnsi="NudiParijatha" w:cs="NudiParijatha"/>
                <w:b/>
                <w:bCs/>
                <w:color w:val="000000"/>
                <w:sz w:val="28"/>
                <w:szCs w:val="28"/>
                <w:cs/>
              </w:rPr>
              <w:t>6</w:t>
            </w:r>
            <w:r w:rsidRPr="008963B4">
              <w:rPr>
                <w:rFonts w:ascii="NudiParijatha" w:hAnsi="NudiParijatha" w:cs="NudiParijatha" w:hint="cs"/>
                <w:b/>
                <w:bCs/>
                <w:color w:val="000000"/>
                <w:sz w:val="28"/>
                <w:szCs w:val="28"/>
                <w:cs/>
              </w:rPr>
              <w:t xml:space="preserve"> ಹೇಳಿಕೆಗಳಲ್ಲಿ, ನೀವು ಯಾವುದನ್ನು ಹೆಚ್ಚು ಪ್ರಯಾಸಕರ/ ಕಷ್ಟಕರ/ ಕ್ಲಿಷ್ಟಕರ ಎಂದು ಪರಿಗಣಿಸುತ್ತೀರಿ? ಸಂಖ್ಯೆ ______</w:t>
            </w:r>
          </w:p>
        </w:tc>
      </w:tr>
    </w:tbl>
    <w:p w14:paraId="740C922D" w14:textId="77777777" w:rsidR="001E2836" w:rsidRPr="00172815" w:rsidRDefault="001E2836">
      <w:pPr>
        <w:rPr>
          <w:sz w:val="25"/>
          <w:szCs w:val="25"/>
        </w:rPr>
      </w:pPr>
    </w:p>
    <w:sectPr w:rsidR="001E2836" w:rsidRPr="0017281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530DC" w14:textId="77777777" w:rsidR="00C50BE9" w:rsidRDefault="00C50BE9" w:rsidP="00664476">
      <w:pPr>
        <w:spacing w:after="0" w:line="240" w:lineRule="auto"/>
      </w:pPr>
      <w:r>
        <w:separator/>
      </w:r>
    </w:p>
  </w:endnote>
  <w:endnote w:type="continuationSeparator" w:id="0">
    <w:p w14:paraId="3BF2DC47" w14:textId="77777777" w:rsidR="00C50BE9" w:rsidRDefault="00C50BE9" w:rsidP="00664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udiParijatha">
    <w:altName w:val="Nirmala UI"/>
    <w:charset w:val="00"/>
    <w:family w:val="script"/>
    <w:pitch w:val="variable"/>
    <w:sig w:usb0="A040006F" w:usb1="00000003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986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FF5B987" w14:textId="56CDFBB5" w:rsidR="00A07096" w:rsidRPr="005F7E81" w:rsidRDefault="00A07096">
        <w:pPr>
          <w:pStyle w:val="Footer"/>
          <w:jc w:val="right"/>
          <w:rPr>
            <w:rFonts w:ascii="Times New Roman" w:hAnsi="Times New Roman" w:cs="Times New Roman"/>
          </w:rPr>
        </w:pPr>
        <w:r w:rsidRPr="005F7E81">
          <w:rPr>
            <w:rFonts w:ascii="Times New Roman" w:hAnsi="Times New Roman" w:cs="Times New Roman"/>
          </w:rPr>
          <w:fldChar w:fldCharType="begin"/>
        </w:r>
        <w:r w:rsidRPr="005F7E81">
          <w:rPr>
            <w:rFonts w:ascii="Times New Roman" w:hAnsi="Times New Roman" w:cs="Times New Roman"/>
          </w:rPr>
          <w:instrText xml:space="preserve"> PAGE   \* MERGEFORMAT </w:instrText>
        </w:r>
        <w:r w:rsidRPr="005F7E81">
          <w:rPr>
            <w:rFonts w:ascii="Times New Roman" w:hAnsi="Times New Roman" w:cs="Times New Roman"/>
          </w:rPr>
          <w:fldChar w:fldCharType="separate"/>
        </w:r>
        <w:r w:rsidR="002E7BB5">
          <w:rPr>
            <w:rFonts w:ascii="Times New Roman" w:hAnsi="Times New Roman" w:cs="Times New Roman"/>
            <w:noProof/>
          </w:rPr>
          <w:t>2</w:t>
        </w:r>
        <w:r w:rsidRPr="005F7E8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FBE7CF5" w14:textId="77777777" w:rsidR="00664476" w:rsidRDefault="006644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8D3CE" w14:textId="77777777" w:rsidR="00C50BE9" w:rsidRDefault="00C50BE9" w:rsidP="00664476">
      <w:pPr>
        <w:spacing w:after="0" w:line="240" w:lineRule="auto"/>
      </w:pPr>
      <w:r>
        <w:separator/>
      </w:r>
    </w:p>
  </w:footnote>
  <w:footnote w:type="continuationSeparator" w:id="0">
    <w:p w14:paraId="032C5F78" w14:textId="77777777" w:rsidR="00C50BE9" w:rsidRDefault="00C50BE9" w:rsidP="00664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750E"/>
    <w:multiLevelType w:val="hybridMultilevel"/>
    <w:tmpl w:val="EA9846E0"/>
    <w:lvl w:ilvl="0" w:tplc="9C7819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65EE2"/>
    <w:multiLevelType w:val="hybridMultilevel"/>
    <w:tmpl w:val="2F66A480"/>
    <w:lvl w:ilvl="0" w:tplc="4F8C16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77B63"/>
    <w:multiLevelType w:val="hybridMultilevel"/>
    <w:tmpl w:val="C29ECB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9260DD"/>
    <w:multiLevelType w:val="hybridMultilevel"/>
    <w:tmpl w:val="97E24E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164538"/>
    <w:multiLevelType w:val="hybridMultilevel"/>
    <w:tmpl w:val="38BE3364"/>
    <w:lvl w:ilvl="0" w:tplc="AF1AE79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C77436"/>
    <w:multiLevelType w:val="hybridMultilevel"/>
    <w:tmpl w:val="20A4B8A0"/>
    <w:lvl w:ilvl="0" w:tplc="C3AC41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5677C7"/>
    <w:multiLevelType w:val="hybridMultilevel"/>
    <w:tmpl w:val="4B521014"/>
    <w:lvl w:ilvl="0" w:tplc="19DED4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300B66"/>
    <w:multiLevelType w:val="hybridMultilevel"/>
    <w:tmpl w:val="3A70452C"/>
    <w:lvl w:ilvl="0" w:tplc="B2D29BCA">
      <w:numFmt w:val="bullet"/>
      <w:lvlText w:val="-"/>
      <w:lvlJc w:val="left"/>
      <w:pPr>
        <w:ind w:left="720" w:hanging="360"/>
      </w:pPr>
      <w:rPr>
        <w:rFonts w:ascii="Tunga" w:eastAsia="Times New Roman" w:hAnsi="Tunga" w:cs="Tunga" w:hint="default"/>
        <w:color w:val="000000"/>
        <w:sz w:val="2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886BA5"/>
    <w:multiLevelType w:val="hybridMultilevel"/>
    <w:tmpl w:val="BE7C0BF0"/>
    <w:lvl w:ilvl="0" w:tplc="D3B8C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682AD9"/>
    <w:multiLevelType w:val="hybridMultilevel"/>
    <w:tmpl w:val="88EE952C"/>
    <w:lvl w:ilvl="0" w:tplc="CA220BF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8324D1"/>
    <w:multiLevelType w:val="hybridMultilevel"/>
    <w:tmpl w:val="CAF0FE00"/>
    <w:lvl w:ilvl="0" w:tplc="839EAE7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1806449">
    <w:abstractNumId w:val="3"/>
  </w:num>
  <w:num w:numId="2" w16cid:durableId="562102720">
    <w:abstractNumId w:val="1"/>
  </w:num>
  <w:num w:numId="3" w16cid:durableId="274599017">
    <w:abstractNumId w:val="8"/>
  </w:num>
  <w:num w:numId="4" w16cid:durableId="526720125">
    <w:abstractNumId w:val="0"/>
  </w:num>
  <w:num w:numId="5" w16cid:durableId="1469200153">
    <w:abstractNumId w:val="7"/>
  </w:num>
  <w:num w:numId="6" w16cid:durableId="808668718">
    <w:abstractNumId w:val="10"/>
  </w:num>
  <w:num w:numId="7" w16cid:durableId="1056733127">
    <w:abstractNumId w:val="6"/>
  </w:num>
  <w:num w:numId="8" w16cid:durableId="1166822407">
    <w:abstractNumId w:val="4"/>
  </w:num>
  <w:num w:numId="9" w16cid:durableId="247228086">
    <w:abstractNumId w:val="9"/>
  </w:num>
  <w:num w:numId="10" w16cid:durableId="1041369305">
    <w:abstractNumId w:val="5"/>
  </w:num>
  <w:num w:numId="11" w16cid:durableId="19475396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636B"/>
    <w:rsid w:val="000024F9"/>
    <w:rsid w:val="000304D0"/>
    <w:rsid w:val="00042E8C"/>
    <w:rsid w:val="000725FC"/>
    <w:rsid w:val="00075F91"/>
    <w:rsid w:val="000762CF"/>
    <w:rsid w:val="000A6DD8"/>
    <w:rsid w:val="000E5999"/>
    <w:rsid w:val="000E6E8E"/>
    <w:rsid w:val="00100BA5"/>
    <w:rsid w:val="001069F4"/>
    <w:rsid w:val="00145FE7"/>
    <w:rsid w:val="00172815"/>
    <w:rsid w:val="00175AFA"/>
    <w:rsid w:val="00182849"/>
    <w:rsid w:val="00192224"/>
    <w:rsid w:val="001D6174"/>
    <w:rsid w:val="001D7394"/>
    <w:rsid w:val="001E2836"/>
    <w:rsid w:val="001E359A"/>
    <w:rsid w:val="001E6867"/>
    <w:rsid w:val="00216BC5"/>
    <w:rsid w:val="00223EAA"/>
    <w:rsid w:val="00235935"/>
    <w:rsid w:val="00286886"/>
    <w:rsid w:val="002A2817"/>
    <w:rsid w:val="002C72A0"/>
    <w:rsid w:val="002E6091"/>
    <w:rsid w:val="002E7BB5"/>
    <w:rsid w:val="00302D5E"/>
    <w:rsid w:val="003115C0"/>
    <w:rsid w:val="003124C8"/>
    <w:rsid w:val="00354D95"/>
    <w:rsid w:val="00381F2A"/>
    <w:rsid w:val="00396FA8"/>
    <w:rsid w:val="003A3369"/>
    <w:rsid w:val="003A4DFF"/>
    <w:rsid w:val="003E3190"/>
    <w:rsid w:val="003F00F3"/>
    <w:rsid w:val="00422DB5"/>
    <w:rsid w:val="00424FA5"/>
    <w:rsid w:val="00435330"/>
    <w:rsid w:val="00465567"/>
    <w:rsid w:val="00494880"/>
    <w:rsid w:val="004A1DCE"/>
    <w:rsid w:val="004E42DE"/>
    <w:rsid w:val="00534940"/>
    <w:rsid w:val="00535E2E"/>
    <w:rsid w:val="00596931"/>
    <w:rsid w:val="005D0BD3"/>
    <w:rsid w:val="005E5D72"/>
    <w:rsid w:val="005F7E81"/>
    <w:rsid w:val="00614265"/>
    <w:rsid w:val="00614BD6"/>
    <w:rsid w:val="00631CB2"/>
    <w:rsid w:val="00636B8F"/>
    <w:rsid w:val="00641271"/>
    <w:rsid w:val="0065062D"/>
    <w:rsid w:val="006512FD"/>
    <w:rsid w:val="0066265F"/>
    <w:rsid w:val="00664476"/>
    <w:rsid w:val="006934F2"/>
    <w:rsid w:val="006A3F93"/>
    <w:rsid w:val="006A7087"/>
    <w:rsid w:val="006B1BCE"/>
    <w:rsid w:val="006D4405"/>
    <w:rsid w:val="006F0547"/>
    <w:rsid w:val="00722A93"/>
    <w:rsid w:val="00726C1B"/>
    <w:rsid w:val="007428F6"/>
    <w:rsid w:val="007563EB"/>
    <w:rsid w:val="007651B7"/>
    <w:rsid w:val="007C0166"/>
    <w:rsid w:val="007C0B10"/>
    <w:rsid w:val="007C2595"/>
    <w:rsid w:val="007C3F0C"/>
    <w:rsid w:val="007D6B07"/>
    <w:rsid w:val="007E0043"/>
    <w:rsid w:val="007F12ED"/>
    <w:rsid w:val="00803995"/>
    <w:rsid w:val="00810571"/>
    <w:rsid w:val="0084153B"/>
    <w:rsid w:val="00847123"/>
    <w:rsid w:val="00860402"/>
    <w:rsid w:val="008963B4"/>
    <w:rsid w:val="008B636B"/>
    <w:rsid w:val="008D6A64"/>
    <w:rsid w:val="008F5FEE"/>
    <w:rsid w:val="00927941"/>
    <w:rsid w:val="009360D5"/>
    <w:rsid w:val="009737D0"/>
    <w:rsid w:val="00992948"/>
    <w:rsid w:val="009A1BF7"/>
    <w:rsid w:val="009C676B"/>
    <w:rsid w:val="009C6C53"/>
    <w:rsid w:val="00A07096"/>
    <w:rsid w:val="00A37298"/>
    <w:rsid w:val="00A85F80"/>
    <w:rsid w:val="00A96290"/>
    <w:rsid w:val="00AB2526"/>
    <w:rsid w:val="00AD1DA3"/>
    <w:rsid w:val="00B314FF"/>
    <w:rsid w:val="00B43ED2"/>
    <w:rsid w:val="00B446AE"/>
    <w:rsid w:val="00B71EA8"/>
    <w:rsid w:val="00B73FDF"/>
    <w:rsid w:val="00B8063B"/>
    <w:rsid w:val="00B84E43"/>
    <w:rsid w:val="00BC458E"/>
    <w:rsid w:val="00BF689D"/>
    <w:rsid w:val="00C264CC"/>
    <w:rsid w:val="00C4085B"/>
    <w:rsid w:val="00C50BE9"/>
    <w:rsid w:val="00C5608F"/>
    <w:rsid w:val="00CA4611"/>
    <w:rsid w:val="00D23292"/>
    <w:rsid w:val="00D24CD0"/>
    <w:rsid w:val="00D51CEF"/>
    <w:rsid w:val="00D62809"/>
    <w:rsid w:val="00D71B73"/>
    <w:rsid w:val="00DD02CA"/>
    <w:rsid w:val="00DD6FFC"/>
    <w:rsid w:val="00E03535"/>
    <w:rsid w:val="00E361E8"/>
    <w:rsid w:val="00E76FDA"/>
    <w:rsid w:val="00EB0940"/>
    <w:rsid w:val="00F352C7"/>
    <w:rsid w:val="00F401B8"/>
    <w:rsid w:val="00F4540B"/>
    <w:rsid w:val="00F65F54"/>
    <w:rsid w:val="00FE2269"/>
    <w:rsid w:val="00FE3872"/>
    <w:rsid w:val="00FF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AB6A3A"/>
  <w15:docId w15:val="{A92EAA67-1D85-4C5B-A953-6E6D887DB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36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63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kn-IN"/>
    </w:rPr>
  </w:style>
  <w:style w:type="paragraph" w:styleId="ListParagraph">
    <w:name w:val="List Paragraph"/>
    <w:basedOn w:val="Normal"/>
    <w:uiPriority w:val="34"/>
    <w:qFormat/>
    <w:rsid w:val="008B63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4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476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64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476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4</Pages>
  <Words>652</Words>
  <Characters>4721</Characters>
  <Application>Microsoft Office Word</Application>
  <DocSecurity>0</DocSecurity>
  <Lines>224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HI G HEGDE - 211179001</dc:creator>
  <cp:keywords/>
  <dc:description/>
  <cp:lastModifiedBy>Srikanth Nayak</cp:lastModifiedBy>
  <cp:revision>6</cp:revision>
  <cp:lastPrinted>2023-01-19T15:10:00Z</cp:lastPrinted>
  <dcterms:created xsi:type="dcterms:W3CDTF">2023-01-19T17:33:00Z</dcterms:created>
  <dcterms:modified xsi:type="dcterms:W3CDTF">2024-02-2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e7518-101e-433b-bc43-9808665fa6ce</vt:lpwstr>
  </property>
</Properties>
</file>